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C3E79" w14:textId="7032D960" w:rsidR="00E3541A" w:rsidRPr="00A502EB" w:rsidRDefault="00A502EB" w:rsidP="000D19F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23433">
        <w:rPr>
          <w:rFonts w:ascii="Times New Roman" w:hAnsi="Times New Roman"/>
          <w:b/>
          <w:sz w:val="24"/>
          <w:szCs w:val="24"/>
        </w:rPr>
        <w:t>Table S4</w:t>
      </w:r>
      <w:r>
        <w:rPr>
          <w:rFonts w:ascii="Times New Roman" w:hAnsi="Times New Roman"/>
          <w:b/>
          <w:sz w:val="24"/>
          <w:szCs w:val="24"/>
        </w:rPr>
        <w:t>.</w:t>
      </w:r>
      <w:r w:rsidRPr="00B23433">
        <w:rPr>
          <w:rFonts w:ascii="Times New Roman" w:hAnsi="Times New Roman"/>
          <w:b/>
          <w:sz w:val="24"/>
          <w:szCs w:val="24"/>
        </w:rPr>
        <w:t xml:space="preserve">  Model priors, estimated number and timing of divergence events, and Bayes factor</w:t>
      </w:r>
      <w:r>
        <w:rPr>
          <w:rFonts w:ascii="Times New Roman" w:hAnsi="Times New Roman"/>
          <w:b/>
          <w:sz w:val="24"/>
          <w:szCs w:val="24"/>
        </w:rPr>
        <w:t xml:space="preserve">s from MTML-msBayes.  </w:t>
      </w:r>
      <w:r>
        <w:rPr>
          <w:rFonts w:ascii="Times New Roman" w:hAnsi="Times New Roman"/>
          <w:sz w:val="24"/>
          <w:szCs w:val="24"/>
        </w:rPr>
        <w:t xml:space="preserve">Results are presented for </w:t>
      </w:r>
      <w:r w:rsidR="00B817D6">
        <w:rPr>
          <w:rFonts w:ascii="Times New Roman" w:hAnsi="Times New Roman"/>
          <w:sz w:val="24"/>
          <w:szCs w:val="24"/>
        </w:rPr>
        <w:t>four</w:t>
      </w:r>
      <w:r w:rsidRPr="000D130F">
        <w:rPr>
          <w:rFonts w:ascii="Times New Roman" w:hAnsi="Times New Roman"/>
          <w:sz w:val="24"/>
          <w:szCs w:val="24"/>
        </w:rPr>
        <w:t xml:space="preserve"> coalescent models (M1-M</w:t>
      </w:r>
      <w:r w:rsidR="00B817D6">
        <w:rPr>
          <w:rFonts w:ascii="Times New Roman" w:hAnsi="Times New Roman"/>
          <w:sz w:val="24"/>
          <w:szCs w:val="24"/>
        </w:rPr>
        <w:t>4</w:t>
      </w:r>
      <w:r w:rsidRPr="000D130F">
        <w:rPr>
          <w:rFonts w:ascii="Times New Roman" w:hAnsi="Times New Roman"/>
          <w:sz w:val="24"/>
          <w:szCs w:val="24"/>
        </w:rPr>
        <w:t>) run in MTML-msBayes</w:t>
      </w:r>
      <w:r>
        <w:rPr>
          <w:rFonts w:ascii="Times New Roman" w:hAnsi="Times New Roman"/>
          <w:sz w:val="24"/>
          <w:szCs w:val="24"/>
        </w:rPr>
        <w:t>.  Bayes factors were used to conduct h</w:t>
      </w:r>
      <w:r w:rsidRPr="000D130F">
        <w:rPr>
          <w:rFonts w:ascii="Times New Roman" w:hAnsi="Times New Roman"/>
          <w:sz w:val="24"/>
          <w:szCs w:val="24"/>
        </w:rPr>
        <w:t>ypotheses tests of posterior support for simultaneous divergence (</w:t>
      </w:r>
      <w:r w:rsidRPr="000C1CF0">
        <w:rPr>
          <w:rFonts w:ascii="Times New Roman" w:hAnsi="Times New Roman"/>
          <w:sz w:val="24"/>
          <w:szCs w:val="24"/>
        </w:rPr>
        <w:t>e.g.</w:t>
      </w:r>
      <w:r w:rsidR="000C1CF0">
        <w:rPr>
          <w:rFonts w:ascii="Times New Roman" w:hAnsi="Times New Roman"/>
          <w:sz w:val="24"/>
          <w:szCs w:val="24"/>
        </w:rPr>
        <w:t>,</w:t>
      </w:r>
      <w:r w:rsidRPr="000C1CF0">
        <w:rPr>
          <w:rFonts w:ascii="Times New Roman" w:hAnsi="Times New Roman"/>
          <w:sz w:val="24"/>
          <w:szCs w:val="24"/>
        </w:rPr>
        <w:t xml:space="preserve"> </w:t>
      </w:r>
      <w:r w:rsidRPr="000D130F">
        <w:rPr>
          <w:rFonts w:ascii="Times New Roman" w:hAnsi="Times New Roman"/>
          <w:bCs/>
          <w:i/>
          <w:iCs/>
          <w:sz w:val="24"/>
          <w:szCs w:val="24"/>
        </w:rPr>
        <w:t>Ψ=1</w:t>
      </w:r>
      <w:r w:rsidRPr="000D130F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versus other hypotheses</w:t>
      </w:r>
      <w:r w:rsidRPr="000D130F">
        <w:rPr>
          <w:rFonts w:ascii="Times New Roman" w:hAnsi="Times New Roman"/>
          <w:sz w:val="24"/>
          <w:szCs w:val="24"/>
        </w:rPr>
        <w:t>.</w:t>
      </w:r>
    </w:p>
    <w:tbl>
      <w:tblPr>
        <w:tblW w:w="4522" w:type="pct"/>
        <w:tblLook w:val="04A0" w:firstRow="1" w:lastRow="0" w:firstColumn="1" w:lastColumn="0" w:noHBand="0" w:noVBand="1"/>
      </w:tblPr>
      <w:tblGrid>
        <w:gridCol w:w="1953"/>
        <w:gridCol w:w="1408"/>
        <w:gridCol w:w="1408"/>
        <w:gridCol w:w="1518"/>
        <w:gridCol w:w="1518"/>
        <w:gridCol w:w="856"/>
      </w:tblGrid>
      <w:tr w:rsidR="00B817D6" w:rsidRPr="00971836" w14:paraId="2734121A" w14:textId="77777777" w:rsidTr="00B817D6">
        <w:trPr>
          <w:trHeight w:val="320"/>
        </w:trPr>
        <w:tc>
          <w:tcPr>
            <w:tcW w:w="11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06AC81C" w14:textId="02041321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: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B8BB6B6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M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9ED241C" w14:textId="61AC8C63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M2</w:t>
            </w: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98EFE4C" w14:textId="3392A116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M3</w:t>
            </w: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DBE5EF5" w14:textId="1B3A8AC8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M4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14F386B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97183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mean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:</w:t>
            </w:r>
          </w:p>
        </w:tc>
      </w:tr>
      <w:tr w:rsidR="00B817D6" w:rsidRPr="00971836" w14:paraId="0604BA77" w14:textId="77777777" w:rsidTr="00B817D6">
        <w:trPr>
          <w:trHeight w:val="300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3A72FE3" w14:textId="7A8217CF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or settings</w:t>
            </w:r>
          </w:p>
        </w:tc>
        <w:tc>
          <w:tcPr>
            <w:tcW w:w="1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880C341" w14:textId="65AF6FE8" w:rsidR="00B817D6" w:rsidRPr="00971836" w:rsidRDefault="00B817D6" w:rsidP="00F64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CF7D49" w14:textId="41D550D0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065034" w14:textId="2F8A1F4B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270C03" w14:textId="7233FF4F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17D6" w:rsidRPr="00971836" w14:paraId="7B006413" w14:textId="77777777" w:rsidTr="00B817D6">
        <w:trPr>
          <w:trHeight w:val="30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25DE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θ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B027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C7C6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B74B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9336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99AE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659EF7C7" w14:textId="77777777" w:rsidTr="00B817D6">
        <w:trPr>
          <w:trHeight w:val="32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0C3220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θ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3EBCDF7" w14:textId="425DEDBB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3F096C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8495C7D" w14:textId="6E9AF4CF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3F096C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16E067F" w14:textId="4D18A0FE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3F096C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4FBFCDF" w14:textId="2106F49E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3F096C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EB300A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24E19DE9" w14:textId="77777777" w:rsidTr="00B817D6">
        <w:trPr>
          <w:trHeight w:val="30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468C8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τ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922E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8BA29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B3BA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B1BA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11BE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432A8B0C" w14:textId="77777777" w:rsidTr="00B817D6">
        <w:trPr>
          <w:trHeight w:val="32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E73BF18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τ classes (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Ψ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976F88D" w14:textId="4DA3BEA8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42A0461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AF6B7D4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5F741DD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374A4E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0CD61DBA" w14:textId="77777777" w:rsidTr="00B817D6">
        <w:trPr>
          <w:trHeight w:val="30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16D0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m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0007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FDE9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A6BE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8B5C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4CC7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2218C063" w14:textId="77777777" w:rsidTr="00B817D6">
        <w:trPr>
          <w:trHeight w:val="32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D3F1B3A" w14:textId="2032F5CE" w:rsidR="00B817D6" w:rsidRPr="00971836" w:rsidRDefault="00B817D6" w:rsidP="00071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ral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θ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042B74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003E180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EEB59A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3B9C770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1E43B9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2A25D229" w14:textId="77777777" w:rsidTr="00B817D6">
        <w:trPr>
          <w:trHeight w:val="30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67F0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train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53116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FD19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7554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C2223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42E3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42F7B0CC" w14:textId="77777777" w:rsidTr="00B817D6">
        <w:trPr>
          <w:trHeight w:val="32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FC449E" w14:textId="2C33734C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3E10D14" w14:textId="4CDAFF21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BBFB480" w14:textId="087A6AA3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47C4C46" w14:textId="5B5993EE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F86CEA1" w14:textId="168CEB74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5E3A85" w14:textId="0030F91E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7D6" w:rsidRPr="00971836" w14:paraId="57619692" w14:textId="77777777" w:rsidTr="00B817D6">
        <w:trPr>
          <w:trHeight w:val="300"/>
        </w:trPr>
        <w:tc>
          <w:tcPr>
            <w:tcW w:w="2753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FCAE4" w14:textId="28AF2C9C" w:rsidR="00B817D6" w:rsidRPr="00971836" w:rsidRDefault="00B817D6" w:rsidP="00F64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estimate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4BEB" w14:textId="46C0EB90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4DF7" w14:textId="7219DA1D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FC8E" w14:textId="513AFAA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17D6" w:rsidRPr="00971836" w14:paraId="38E30FEF" w14:textId="77777777" w:rsidTr="00B817D6">
        <w:trPr>
          <w:trHeight w:val="30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5DA47B6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Ψ 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1FE07CE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2.58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7E38E2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2.291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A592824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2.132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65D89A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2.15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DAB874" w14:textId="0384907C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19</w:t>
            </w:r>
          </w:p>
        </w:tc>
      </w:tr>
      <w:tr w:rsidR="00B817D6" w:rsidRPr="00971836" w14:paraId="49C6E71A" w14:textId="77777777" w:rsidTr="00B817D6">
        <w:trPr>
          <w:trHeight w:val="32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1CD6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PP 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Ψ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35DA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085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CCA0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0D90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01552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A384" w14:textId="00847DFF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</w:tr>
      <w:tr w:rsidR="00B817D6" w:rsidRPr="00971836" w14:paraId="62D2B723" w14:textId="77777777" w:rsidTr="00B817D6">
        <w:trPr>
          <w:trHeight w:val="30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E9CBCDD" w14:textId="1DD72975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τ]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E06641F" w14:textId="1232AE34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4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63BBA3A" w14:textId="04EB5005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C64090D" w14:textId="34408D08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4BC2A97" w14:textId="663B28E9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C3CE6B" w14:textId="2CDAEA06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B817D6" w:rsidRPr="00971836" w14:paraId="2211A535" w14:textId="77777777" w:rsidTr="00B817D6">
        <w:trPr>
          <w:trHeight w:val="32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9281" w14:textId="3D22F3FE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τ] 95% Ci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94211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000,1.312]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72E5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445,1.527]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AA8A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0208,0.585]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2076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270,1.652]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4EF3" w14:textId="036F2413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3A6BC271" w14:textId="77777777" w:rsidTr="00B817D6">
        <w:trPr>
          <w:trHeight w:val="32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7D51518" w14:textId="77777777" w:rsidR="00B817D6" w:rsidRPr="000D19F2" w:rsidRDefault="00B817D6" w:rsidP="00A459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v. time (</w:t>
            </w:r>
            <w:r w:rsidRPr="000D19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970432" w14:textId="611CC5F1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088E123" w14:textId="3BB6520C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E31AF90" w14:textId="47731DEC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3291BD4" w14:textId="5D425192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E76073" w14:textId="04B259AC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</w:tr>
      <w:tr w:rsidR="00B817D6" w:rsidRPr="00971836" w14:paraId="494274E0" w14:textId="77777777" w:rsidTr="00B817D6">
        <w:trPr>
          <w:trHeight w:val="30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3866" w14:textId="77777777" w:rsidR="00B817D6" w:rsidRPr="00971836" w:rsidRDefault="00B817D6" w:rsidP="00A459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v. time 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3889C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7D32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3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4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CDAA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0,1.463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DF2E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62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BAE3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4C6DF3FC" w14:textId="77777777" w:rsidTr="00B817D6">
        <w:trPr>
          <w:trHeight w:val="32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20A8940" w14:textId="7EE18B71" w:rsidR="00B817D6" w:rsidRPr="000D19F2" w:rsidRDefault="00B817D6" w:rsidP="00A459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v. time (</w:t>
            </w:r>
            <w:r w:rsidRPr="000D19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9400DED" w14:textId="70F58400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632759" w14:textId="4CC3F81A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3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BE9618A" w14:textId="141B5058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4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34FCDAA" w14:textId="6DF896C0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9104B1" w14:textId="375424DA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8</w:t>
            </w:r>
          </w:p>
        </w:tc>
      </w:tr>
      <w:tr w:rsidR="00B817D6" w:rsidRPr="00971836" w14:paraId="3F79E683" w14:textId="77777777" w:rsidTr="00B817D6">
        <w:trPr>
          <w:trHeight w:val="30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E3CA" w14:textId="6C5A69F3" w:rsidR="00B817D6" w:rsidRPr="00971836" w:rsidRDefault="00B817D6" w:rsidP="000D19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v. time 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07CAB" w14:textId="52F3D46A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A67B" w14:textId="181EADDB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4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697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E87FD" w14:textId="49B5CA7A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6,3.250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BD71" w14:textId="73FC7C5B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7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14E1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5DD5AF4D" w14:textId="77777777" w:rsidTr="00B817D6">
        <w:trPr>
          <w:trHeight w:val="32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9FBAF6F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  <w:proofErr w:type="gramEnd"/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Ω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785EC3F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7C50C33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D71B5CC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312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E5858EF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06CC3A" w14:textId="1A3B085B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</w:tr>
      <w:tr w:rsidR="00B817D6" w:rsidRPr="00971836" w14:paraId="1CE5BE30" w14:textId="77777777" w:rsidTr="00B817D6">
        <w:trPr>
          <w:trHeight w:val="30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FBD4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34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Ω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95% HPD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F293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252,1.218]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9CDD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000,0.657]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8B40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000,0.734]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DC3B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[0.104,1.0001]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6CFC" w14:textId="1EEC674D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B817D6" w:rsidRPr="00971836" w14:paraId="15560299" w14:textId="77777777" w:rsidTr="00B817D6">
        <w:trPr>
          <w:trHeight w:val="30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4BE0B95" w14:textId="31D3E44B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CF2C4A" w14:textId="7C32542B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BE318EF" w14:textId="3BB3CFA9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2403AA6" w14:textId="610C9B6F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516EA7E" w14:textId="6D2C8C3B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72ACA5" w14:textId="72C8BD21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7D6" w:rsidRPr="00971836" w14:paraId="7BA7DFBA" w14:textId="77777777" w:rsidTr="00B817D6">
        <w:trPr>
          <w:trHeight w:val="300"/>
        </w:trPr>
        <w:tc>
          <w:tcPr>
            <w:tcW w:w="2753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32C4" w14:textId="77777777" w:rsidR="00B817D6" w:rsidRPr="00971836" w:rsidRDefault="00B817D6" w:rsidP="00B53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yes factors (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</w:t>
            </w:r>
            <w:r w:rsidRPr="00470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0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44E23" w14:textId="77777777" w:rsidR="00B817D6" w:rsidRPr="00971836" w:rsidRDefault="00B817D6" w:rsidP="0033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72C1" w14:textId="77777777" w:rsidR="00B817D6" w:rsidRPr="00971836" w:rsidRDefault="00B817D6" w:rsidP="0033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5A3F" w14:textId="77777777" w:rsidR="00B817D6" w:rsidRPr="00971836" w:rsidRDefault="00B817D6" w:rsidP="0033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17D6" w:rsidRPr="00971836" w14:paraId="6B2574C9" w14:textId="77777777" w:rsidTr="00B817D6">
        <w:trPr>
          <w:trHeight w:val="300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1FAE5417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1A90A6D2" w14:textId="2908EC40" w:rsidR="00B817D6" w:rsidRPr="00971836" w:rsidRDefault="00B817D6" w:rsidP="00F64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3A5C9809" w14:textId="72477143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0D4171A1" w14:textId="39D10D21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  <w:hideMark/>
          </w:tcPr>
          <w:p w14:paraId="7A174E58" w14:textId="00DB2936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17D6" w:rsidRPr="00B53C66" w14:paraId="1847C5E6" w14:textId="77777777" w:rsidTr="00B817D6">
        <w:trPr>
          <w:trHeight w:val="300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76E9" w14:textId="77777777" w:rsidR="00B817D6" w:rsidRPr="00B53C6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3C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Ψ</w:t>
            </w:r>
            <w:r w:rsidRPr="00B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=1 vs. </w:t>
            </w:r>
            <w:r w:rsidRPr="00B53C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Ψ</w:t>
            </w:r>
            <w:r w:rsidRPr="00B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AD0D" w14:textId="77777777" w:rsidR="00B817D6" w:rsidRPr="00B53C6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C66">
              <w:rPr>
                <w:rFonts w:ascii="Times New Roman" w:eastAsia="Times New Roman" w:hAnsi="Times New Roman" w:cs="Times New Roman"/>
                <w:color w:val="000000"/>
              </w:rPr>
              <w:t>0.9955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8E7D" w14:textId="77777777" w:rsidR="00B817D6" w:rsidRPr="00B53C6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C66">
              <w:rPr>
                <w:rFonts w:ascii="Times New Roman" w:eastAsia="Times New Roman" w:hAnsi="Times New Roman" w:cs="Times New Roman"/>
                <w:color w:val="000000"/>
              </w:rPr>
              <w:t>0.9296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FED0" w14:textId="77777777" w:rsidR="00B817D6" w:rsidRPr="00B53C6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C66">
              <w:rPr>
                <w:rFonts w:ascii="Times New Roman" w:eastAsia="Times New Roman" w:hAnsi="Times New Roman" w:cs="Times New Roman"/>
                <w:color w:val="000000"/>
              </w:rPr>
              <w:t>0.7634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6749C" w14:textId="77777777" w:rsidR="00B817D6" w:rsidRPr="00B53C6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C66">
              <w:rPr>
                <w:rFonts w:ascii="Times New Roman" w:eastAsia="Times New Roman" w:hAnsi="Times New Roman" w:cs="Times New Roman"/>
                <w:color w:val="000000"/>
              </w:rPr>
              <w:t>1.0181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2B8D" w14:textId="77777777" w:rsidR="00B817D6" w:rsidRPr="00B53C6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C66">
              <w:rPr>
                <w:rFonts w:ascii="Times New Roman" w:eastAsia="Times New Roman" w:hAnsi="Times New Roman" w:cs="Times New Roman"/>
                <w:color w:val="000000"/>
              </w:rPr>
              <w:t>1.0175</w:t>
            </w:r>
          </w:p>
        </w:tc>
      </w:tr>
      <w:tr w:rsidR="00B817D6" w:rsidRPr="00971836" w14:paraId="48E94837" w14:textId="77777777" w:rsidTr="00B817D6">
        <w:trPr>
          <w:trHeight w:val="300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147FBDD5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34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Ψ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&gt;1 vs. </w:t>
            </w:r>
            <w:r w:rsidRPr="004E34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Ψ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1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03A24D7A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4.018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04830489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4.3028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3151ACA0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5.2391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25583A16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3.9287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  <w:hideMark/>
          </w:tcPr>
          <w:p w14:paraId="0F2CE8BD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4.0771</w:t>
            </w:r>
          </w:p>
        </w:tc>
      </w:tr>
      <w:tr w:rsidR="00B817D6" w:rsidRPr="00B53C66" w14:paraId="69447A0F" w14:textId="77777777" w:rsidTr="00E364A8">
        <w:trPr>
          <w:trHeight w:val="300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AA5D" w14:textId="112DB14E" w:rsidR="00B817D6" w:rsidRPr="00B53C66" w:rsidRDefault="00B817D6" w:rsidP="00E36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3C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Ω</w:t>
            </w:r>
            <w:r w:rsidR="007711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</w:t>
            </w:r>
            <w:r w:rsidRPr="00B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7711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4B37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</w:t>
            </w:r>
            <w:r w:rsidR="004B375A" w:rsidRPr="00B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B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s. </w:t>
            </w:r>
            <w:r w:rsidRPr="00B53C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Ω</w:t>
            </w:r>
            <w:r w:rsidR="007711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Pr="00B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7711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4B37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773F2" w14:textId="20F7CA4A" w:rsidR="00B817D6" w:rsidRPr="00E364A8" w:rsidRDefault="004B375A" w:rsidP="00E364A8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535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F3AB" w14:textId="5D184143" w:rsidR="00B817D6" w:rsidRPr="00E364A8" w:rsidRDefault="00710F29" w:rsidP="00E364A8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364A8">
              <w:rPr>
                <w:rFonts w:ascii="Times New Roman" w:eastAsia="Times New Roman" w:hAnsi="Times New Roman" w:cs="Times New Roman"/>
                <w:bCs/>
                <w:color w:val="000000"/>
              </w:rPr>
              <w:t>1.525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980D" w14:textId="068C9304" w:rsidR="00B817D6" w:rsidRPr="00E364A8" w:rsidRDefault="0095061B" w:rsidP="00E364A8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539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4F5A7" w14:textId="59F0B49A" w:rsidR="00B817D6" w:rsidRPr="00B53C66" w:rsidRDefault="0095061B" w:rsidP="00E36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1.558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21B2" w14:textId="024D61F9" w:rsidR="00B817D6" w:rsidRPr="00E364A8" w:rsidRDefault="0095061B" w:rsidP="00E364A8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539</w:t>
            </w:r>
          </w:p>
        </w:tc>
      </w:tr>
      <w:tr w:rsidR="00B817D6" w:rsidRPr="00971836" w14:paraId="05328669" w14:textId="77777777" w:rsidTr="00B817D6">
        <w:trPr>
          <w:trHeight w:val="300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3884509B" w14:textId="77777777" w:rsidR="00B817D6" w:rsidRPr="00971836" w:rsidRDefault="00B817D6" w:rsidP="00971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34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Ψ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=3 vs. </w:t>
            </w:r>
            <w:r w:rsidRPr="004E34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Ψ</w:t>
            </w:r>
            <w:r w:rsidRPr="009718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3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47150FFE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9643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0E135A45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9469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177AB820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1.0833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  <w:hideMark/>
          </w:tcPr>
          <w:p w14:paraId="59F659CC" w14:textId="77777777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1.009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  <w:hideMark/>
          </w:tcPr>
          <w:p w14:paraId="56DA065A" w14:textId="048011A0" w:rsidR="00B817D6" w:rsidRPr="00971836" w:rsidRDefault="00B817D6" w:rsidP="00F64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83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</w:tbl>
    <w:p w14:paraId="764EF7A2" w14:textId="307625D1" w:rsidR="00A502EB" w:rsidRPr="007D1092" w:rsidRDefault="005F5800" w:rsidP="007D1092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e population mutation parameter </w:t>
      </w:r>
      <w:r w:rsidRPr="00971836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θ</w:t>
      </w:r>
      <w:r>
        <w:rPr>
          <w:rFonts w:ascii="Times New Roman" w:eastAsia="Times New Roman" w:hAnsi="Times New Roman" w:cs="Times New Roman"/>
          <w:b/>
          <w:bCs/>
          <w:iCs/>
          <w:color w:val="000000"/>
        </w:rPr>
        <w:t xml:space="preserve"> is in units of per site per generation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4739CA">
        <w:rPr>
          <w:rFonts w:ascii="Times New Roman" w:hAnsi="Times New Roman" w:cs="Times New Roman"/>
          <w:b/>
          <w:sz w:val="24"/>
          <w:szCs w:val="24"/>
        </w:rPr>
        <w:t xml:space="preserve">the mean divergence time 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 xml:space="preserve">hyper-parameter </w:t>
      </w:r>
      <w:proofErr w:type="gramStart"/>
      <w:r w:rsidR="00470289" w:rsidRPr="004739C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E</w:t>
      </w:r>
      <w:r w:rsidR="00470289"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[</w:t>
      </w:r>
      <w:proofErr w:type="gramEnd"/>
      <w:r w:rsidR="00470289"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τ]</w:t>
      </w:r>
      <w:r w:rsid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τ is the </w:t>
      </w:r>
      <w:r w:rsidR="007D10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ean </w:t>
      </w:r>
      <w:r w:rsid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ivergence time of the </w:t>
      </w:r>
      <w:r w:rsidR="00470289"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opulation pairs</w:t>
      </w:r>
      <w:r w:rsidR="007D10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r w:rsidR="007D1092" w:rsidRPr="007D10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alculated</w:t>
      </w:r>
      <w:r w:rsidR="007D10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7D1092" w:rsidRPr="007D10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rom </w:t>
      </w:r>
      <w:r w:rsidR="007D1092" w:rsidRPr="007D109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sym w:font="Symbol" w:char="F074"/>
      </w:r>
      <w:r w:rsidR="007D1092" w:rsidRPr="007D109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vertAlign w:val="subscript"/>
        </w:rPr>
        <w:t>1</w:t>
      </w:r>
      <w:r w:rsidR="007D1092" w:rsidRPr="007D109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, …, </w:t>
      </w:r>
      <w:r w:rsidR="007D1092" w:rsidRPr="007D109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sym w:font="Symbol" w:char="F074"/>
      </w:r>
      <w:r w:rsidR="007D1092" w:rsidRPr="007D109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vertAlign w:val="subscript"/>
        </w:rPr>
        <w:t>Y</w:t>
      </w:r>
      <w:r w:rsidR="007D1092" w:rsidRPr="007D109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 </w:t>
      </w:r>
      <w:r w:rsidR="007D10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opulation pairs)</w:t>
      </w:r>
      <w:r w:rsidR="00470289"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 in coalescent time units of 4</w:t>
      </w:r>
      <w:r w:rsidR="00470289" w:rsidRPr="005F5800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N </w:t>
      </w:r>
      <w:r w:rsidR="00470289"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generations.  </w:t>
      </w:r>
      <w:r w:rsidR="004739CA"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n the </w:t>
      </w:r>
      <w:r w:rsidR="004739CA" w:rsidRPr="004739CA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Nm</w:t>
      </w:r>
      <w:r w:rsidR="0028404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arameter representing the effective number of migrants per generation</w:t>
      </w:r>
      <w:r w:rsidR="004739CA"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r w:rsidR="004739CA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m </w:t>
      </w:r>
      <w:r w:rsidR="004739CA">
        <w:rPr>
          <w:rFonts w:ascii="Times New Roman" w:hAnsi="Times New Roman" w:cs="Times New Roman"/>
          <w:b/>
          <w:sz w:val="24"/>
          <w:szCs w:val="24"/>
        </w:rPr>
        <w:t>denotes</w:t>
      </w:r>
      <w:r w:rsidR="004739CA" w:rsidRPr="004739CA">
        <w:rPr>
          <w:rFonts w:ascii="Times New Roman" w:hAnsi="Times New Roman" w:cs="Times New Roman"/>
          <w:b/>
          <w:sz w:val="24"/>
          <w:szCs w:val="24"/>
        </w:rPr>
        <w:t xml:space="preserve"> the probability of symmetric </w:t>
      </w:r>
      <w:r w:rsidR="00284045">
        <w:rPr>
          <w:rFonts w:ascii="Times New Roman" w:hAnsi="Times New Roman" w:cs="Times New Roman"/>
          <w:b/>
          <w:sz w:val="24"/>
          <w:szCs w:val="24"/>
        </w:rPr>
        <w:t xml:space="preserve">post-divergence </w:t>
      </w:r>
      <w:r w:rsidR="004739CA" w:rsidRPr="004739CA">
        <w:rPr>
          <w:rFonts w:ascii="Times New Roman" w:hAnsi="Times New Roman" w:cs="Times New Roman"/>
          <w:b/>
          <w:sz w:val="24"/>
          <w:szCs w:val="24"/>
        </w:rPr>
        <w:t>m</w:t>
      </w:r>
      <w:r w:rsidR="00284045">
        <w:rPr>
          <w:rFonts w:ascii="Times New Roman" w:hAnsi="Times New Roman" w:cs="Times New Roman"/>
          <w:b/>
          <w:sz w:val="24"/>
          <w:szCs w:val="24"/>
        </w:rPr>
        <w:t>igration between sister lineages</w:t>
      </w:r>
      <w:r w:rsidR="004739CA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2065CA" w:rsidRPr="004739CA">
        <w:rPr>
          <w:rFonts w:ascii="Times New Roman" w:hAnsi="Times New Roman" w:cs="Times New Roman"/>
          <w:b/>
          <w:sz w:val="24"/>
          <w:szCs w:val="24"/>
        </w:rPr>
        <w:t>Results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39CA">
        <w:rPr>
          <w:rFonts w:ascii="Times New Roman" w:hAnsi="Times New Roman" w:cs="Times New Roman"/>
          <w:b/>
          <w:sz w:val="24"/>
          <w:szCs w:val="24"/>
        </w:rPr>
        <w:t>given in</w:t>
      </w:r>
      <w:bookmarkStart w:id="0" w:name="_GoBack"/>
      <w:bookmarkEnd w:id="0"/>
      <w:r w:rsidR="004739CA">
        <w:rPr>
          <w:rFonts w:ascii="Times New Roman" w:hAnsi="Times New Roman" w:cs="Times New Roman"/>
          <w:b/>
          <w:sz w:val="24"/>
          <w:szCs w:val="24"/>
        </w:rPr>
        <w:t xml:space="preserve"> this table 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 xml:space="preserve">are </w:t>
      </w:r>
      <w:r w:rsidR="006F570C" w:rsidRPr="004739CA">
        <w:rPr>
          <w:rFonts w:ascii="Times New Roman" w:hAnsi="Times New Roman" w:cs="Times New Roman"/>
          <w:b/>
          <w:sz w:val="24"/>
          <w:szCs w:val="24"/>
        </w:rPr>
        <w:t xml:space="preserve">based on coalescent simulations (5 </w:t>
      </w:r>
      <w:r w:rsidR="00F62DFC" w:rsidRPr="004739CA">
        <w:rPr>
          <w:rFonts w:ascii="Times New Roman" w:hAnsi="Times New Roman"/>
          <w:b/>
          <w:sz w:val="24"/>
          <w:szCs w:val="24"/>
        </w:rPr>
        <w:t>× 10</w:t>
      </w:r>
      <w:r w:rsidR="006F570C" w:rsidRPr="004739CA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="006F570C" w:rsidRPr="004739CA">
        <w:rPr>
          <w:rFonts w:ascii="Times New Roman" w:hAnsi="Times New Roman" w:cs="Times New Roman"/>
          <w:b/>
          <w:sz w:val="24"/>
          <w:szCs w:val="24"/>
        </w:rPr>
        <w:t xml:space="preserve"> iterations) </w:t>
      </w:r>
      <w:r w:rsidR="00F62DFC" w:rsidRPr="004739CA">
        <w:rPr>
          <w:rFonts w:ascii="Times New Roman" w:hAnsi="Times New Roman" w:cs="Times New Roman"/>
          <w:b/>
          <w:sz w:val="24"/>
          <w:szCs w:val="24"/>
        </w:rPr>
        <w:t>of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541A" w:rsidRPr="004739CA">
        <w:rPr>
          <w:rFonts w:ascii="Times New Roman" w:hAnsi="Times New Roman" w:cs="Times New Roman"/>
          <w:b/>
          <w:i/>
          <w:sz w:val="24"/>
          <w:szCs w:val="24"/>
        </w:rPr>
        <w:t>Y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 xml:space="preserve">=3 </w:t>
      </w:r>
      <w:r w:rsidR="004739CA">
        <w:rPr>
          <w:rFonts w:ascii="Times New Roman" w:hAnsi="Times New Roman" w:cs="Times New Roman"/>
          <w:b/>
          <w:sz w:val="24"/>
          <w:szCs w:val="24"/>
        </w:rPr>
        <w:t>population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 xml:space="preserve"> pairs, </w:t>
      </w:r>
      <w:r w:rsidR="004739CA">
        <w:rPr>
          <w:rFonts w:ascii="Times New Roman" w:hAnsi="Times New Roman" w:cs="Times New Roman"/>
          <w:b/>
          <w:sz w:val="24"/>
          <w:szCs w:val="24"/>
        </w:rPr>
        <w:t>following which an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 xml:space="preserve"> accept/reject </w:t>
      </w:r>
      <w:r w:rsidR="00F62DFC" w:rsidRPr="004739CA">
        <w:rPr>
          <w:rFonts w:ascii="Times New Roman" w:hAnsi="Times New Roman" w:cs="Times New Roman"/>
          <w:b/>
          <w:sz w:val="24"/>
          <w:szCs w:val="24"/>
        </w:rPr>
        <w:t xml:space="preserve">algorithm </w:t>
      </w:r>
      <w:r w:rsidR="004739CA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 xml:space="preserve">tolerance </w:t>
      </w:r>
      <w:r w:rsidR="00F62DFC" w:rsidRPr="004739CA">
        <w:rPr>
          <w:rFonts w:ascii="Times New Roman" w:hAnsi="Times New Roman" w:cs="Times New Roman"/>
          <w:b/>
          <w:sz w:val="24"/>
          <w:szCs w:val="24"/>
        </w:rPr>
        <w:t>set to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 xml:space="preserve"> 0.0002</w:t>
      </w:r>
      <w:r w:rsidR="002065CA" w:rsidRPr="004739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39CA">
        <w:rPr>
          <w:rFonts w:ascii="Times New Roman" w:hAnsi="Times New Roman" w:cs="Times New Roman"/>
          <w:b/>
          <w:sz w:val="24"/>
          <w:szCs w:val="24"/>
        </w:rPr>
        <w:t xml:space="preserve">was </w:t>
      </w:r>
      <w:r w:rsidR="002065CA" w:rsidRPr="004739CA">
        <w:rPr>
          <w:rFonts w:ascii="Times New Roman" w:hAnsi="Times New Roman" w:cs="Times New Roman"/>
          <w:b/>
          <w:sz w:val="24"/>
          <w:szCs w:val="24"/>
        </w:rPr>
        <w:t>used to create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 xml:space="preserve"> a distribution of 999 draws </w:t>
      </w:r>
      <w:r w:rsidR="002065CA" w:rsidRPr="004739CA">
        <w:rPr>
          <w:rFonts w:ascii="Times New Roman" w:hAnsi="Times New Roman" w:cs="Times New Roman"/>
          <w:b/>
          <w:sz w:val="24"/>
          <w:szCs w:val="24"/>
        </w:rPr>
        <w:t>from the prior</w:t>
      </w:r>
      <w:r w:rsidR="004739CA">
        <w:rPr>
          <w:rFonts w:ascii="Times New Roman" w:hAnsi="Times New Roman" w:cs="Times New Roman"/>
          <w:b/>
          <w:sz w:val="24"/>
          <w:szCs w:val="24"/>
        </w:rPr>
        <w:t xml:space="preserve">, to 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>approximat</w:t>
      </w:r>
      <w:r w:rsidR="004739CA">
        <w:rPr>
          <w:rFonts w:ascii="Times New Roman" w:hAnsi="Times New Roman" w:cs="Times New Roman"/>
          <w:b/>
          <w:sz w:val="24"/>
          <w:szCs w:val="24"/>
        </w:rPr>
        <w:t>e</w:t>
      </w:r>
      <w:r w:rsidR="00E3541A" w:rsidRPr="004739CA">
        <w:rPr>
          <w:rFonts w:ascii="Times New Roman" w:hAnsi="Times New Roman" w:cs="Times New Roman"/>
          <w:b/>
          <w:sz w:val="24"/>
          <w:szCs w:val="24"/>
        </w:rPr>
        <w:t xml:space="preserve"> the joint posterior distribution.</w:t>
      </w:r>
      <w:r w:rsidR="000717AA" w:rsidRPr="004739C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D1092">
        <w:rPr>
          <w:rFonts w:ascii="Times New Roman" w:hAnsi="Times New Roman" w:cs="Times New Roman"/>
          <w:b/>
          <w:sz w:val="24"/>
          <w:szCs w:val="24"/>
        </w:rPr>
        <w:t xml:space="preserve">The only exceptions are the </w:t>
      </w:r>
      <w:r w:rsidR="007D1092" w:rsidRPr="00B53C66">
        <w:rPr>
          <w:rFonts w:ascii="Times New Roman" w:eastAsia="Times New Roman" w:hAnsi="Times New Roman" w:cs="Times New Roman"/>
          <w:b/>
          <w:bCs/>
          <w:i/>
          <w:color w:val="000000"/>
        </w:rPr>
        <w:t>Ω</w:t>
      </w:r>
      <w:r w:rsidR="007D1092" w:rsidRPr="004739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1092">
        <w:rPr>
          <w:rFonts w:ascii="Times New Roman" w:hAnsi="Times New Roman" w:cs="Times New Roman"/>
          <w:b/>
          <w:sz w:val="24"/>
          <w:szCs w:val="24"/>
        </w:rPr>
        <w:t>Bayes factor comparisons (</w:t>
      </w:r>
      <w:r w:rsidR="007D1092" w:rsidRPr="007D1092">
        <w:rPr>
          <w:rFonts w:ascii="Times New Roman" w:hAnsi="Times New Roman" w:cs="Times New Roman"/>
          <w:b/>
          <w:i/>
          <w:sz w:val="24"/>
          <w:szCs w:val="24"/>
        </w:rPr>
        <w:t>B</w:t>
      </w:r>
      <w:r w:rsidR="007D1092" w:rsidRPr="007D1092">
        <w:rPr>
          <w:rFonts w:ascii="Times New Roman" w:hAnsi="Times New Roman" w:cs="Times New Roman"/>
          <w:b/>
          <w:sz w:val="24"/>
          <w:szCs w:val="24"/>
          <w:vertAlign w:val="subscript"/>
        </w:rPr>
        <w:t>10</w:t>
      </w:r>
      <w:r w:rsidR="007D1092">
        <w:rPr>
          <w:rFonts w:ascii="Times New Roman" w:hAnsi="Times New Roman" w:cs="Times New Roman"/>
          <w:b/>
          <w:sz w:val="24"/>
          <w:szCs w:val="24"/>
        </w:rPr>
        <w:t xml:space="preserve">), which were based on 9,999 draws from the prior.  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 xml:space="preserve">Estimated 95% 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nfidence intervals are given in brackets.  </w:t>
      </w:r>
      <w:r w:rsidR="007D1092" w:rsidRPr="007D1092">
        <w:rPr>
          <w:rFonts w:ascii="Times New Roman" w:hAnsi="Times New Roman" w:cs="Times New Roman"/>
          <w:b/>
          <w:i/>
          <w:sz w:val="24"/>
          <w:szCs w:val="24"/>
        </w:rPr>
        <w:t>B</w:t>
      </w:r>
      <w:r w:rsidR="007D1092" w:rsidRPr="007D1092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10 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 xml:space="preserve">Bayes factors &gt;2 are presented in bold, and </w:t>
      </w:r>
      <w:r w:rsidR="00A502EB" w:rsidRPr="00A502EB">
        <w:rPr>
          <w:rFonts w:ascii="Times New Roman" w:hAnsi="Times New Roman" w:cs="Times New Roman"/>
          <w:b/>
          <w:i/>
          <w:sz w:val="24"/>
          <w:szCs w:val="24"/>
        </w:rPr>
        <w:t>B</w:t>
      </w:r>
      <w:r w:rsidR="00A502EB" w:rsidRPr="004739CA">
        <w:rPr>
          <w:rFonts w:ascii="Times New Roman" w:hAnsi="Times New Roman" w:cs="Times New Roman"/>
          <w:b/>
          <w:sz w:val="24"/>
          <w:szCs w:val="24"/>
          <w:vertAlign w:val="subscript"/>
        </w:rPr>
        <w:t>10</w:t>
      </w:r>
      <w:r w:rsidR="00A502EB" w:rsidRPr="004739CA">
        <w:rPr>
          <w:rFonts w:ascii="Times New Roman" w:hAnsi="Times New Roman" w:cs="Times New Roman"/>
          <w:b/>
          <w:sz w:val="24"/>
          <w:szCs w:val="24"/>
        </w:rPr>
        <w:t xml:space="preserve"> values 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 xml:space="preserve">indicating </w:t>
      </w:r>
      <w:r w:rsidR="00A502EB">
        <w:rPr>
          <w:rFonts w:ascii="Times New Roman" w:hAnsi="Times New Roman" w:cs="Times New Roman"/>
          <w:b/>
          <w:sz w:val="24"/>
          <w:szCs w:val="24"/>
        </w:rPr>
        <w:t>‘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>substantial</w:t>
      </w:r>
      <w:r w:rsidR="00A502EB">
        <w:rPr>
          <w:rFonts w:ascii="Times New Roman" w:hAnsi="Times New Roman" w:cs="Times New Roman"/>
          <w:b/>
          <w:sz w:val="24"/>
          <w:szCs w:val="24"/>
        </w:rPr>
        <w:t>’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 xml:space="preserve"> support in favor of the alternative hypothesis (values &gt;3.2</w:t>
      </w:r>
      <w:r w:rsidR="00A502EB">
        <w:rPr>
          <w:rFonts w:ascii="Times New Roman" w:hAnsi="Times New Roman" w:cs="Times New Roman"/>
          <w:b/>
          <w:sz w:val="24"/>
          <w:szCs w:val="24"/>
        </w:rPr>
        <w:t>; based on guidelines in Jeffreys [1]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 xml:space="preserve">) are further underlined.  </w:t>
      </w:r>
      <w:r w:rsidR="00A502EB" w:rsidRPr="004739CA">
        <w:rPr>
          <w:rFonts w:ascii="Times New Roman" w:hAnsi="Times New Roman" w:cs="Times New Roman"/>
          <w:b/>
          <w:sz w:val="24"/>
          <w:szCs w:val="24"/>
        </w:rPr>
        <w:t>Abbreviations: BPP, Bayesian posterior probability; CIs, confidence intervals; Div. time, divergence time; Ma, millions of years ago (assuming generation time = 1 yr/generation); no., number of; up</w:t>
      </w:r>
      <w:proofErr w:type="gramStart"/>
      <w:r w:rsidR="00A502EB" w:rsidRPr="004739CA">
        <w:rPr>
          <w:rFonts w:ascii="Times New Roman" w:hAnsi="Times New Roman" w:cs="Times New Roman"/>
          <w:b/>
          <w:sz w:val="24"/>
          <w:szCs w:val="24"/>
        </w:rPr>
        <w:t>.,</w:t>
      </w:r>
      <w:proofErr w:type="gramEnd"/>
      <w:r w:rsidR="00A502EB" w:rsidRPr="004739CA">
        <w:rPr>
          <w:rFonts w:ascii="Times New Roman" w:hAnsi="Times New Roman" w:cs="Times New Roman"/>
          <w:b/>
          <w:sz w:val="24"/>
          <w:szCs w:val="24"/>
        </w:rPr>
        <w:t xml:space="preserve"> upper.</w:t>
      </w:r>
    </w:p>
    <w:p w14:paraId="75F80D70" w14:textId="77777777" w:rsidR="00A502EB" w:rsidRDefault="002065CA" w:rsidP="00470289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39C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>Here, z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ero specifies that </w:t>
      </w:r>
      <w:r w:rsidRPr="004739CA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Ψ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>we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re drawn from 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 xml:space="preserve">a set of </w:t>
      </w:r>
      <w:r w:rsidRPr="004739CA">
        <w:rPr>
          <w:rFonts w:ascii="Times New Roman" w:hAnsi="Times New Roman" w:cs="Times New Roman"/>
          <w:b/>
          <w:sz w:val="24"/>
          <w:szCs w:val="24"/>
        </w:rPr>
        <w:t>1-3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>, or up to the total number of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 taxon pairs.  </w:t>
      </w:r>
    </w:p>
    <w:p w14:paraId="54794018" w14:textId="2B9A6E9F" w:rsidR="00A502EB" w:rsidRDefault="002065CA" w:rsidP="00470289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39C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Posterior probability estimated from polychotomous </w:t>
      </w:r>
      <w:r w:rsidR="000C1CF0">
        <w:rPr>
          <w:rFonts w:ascii="Times New Roman" w:hAnsi="Times New Roman" w:cs="Times New Roman"/>
          <w:b/>
          <w:sz w:val="24"/>
          <w:szCs w:val="24"/>
        </w:rPr>
        <w:t xml:space="preserve">regression </w:t>
      </w:r>
      <w:r w:rsidRPr="004739CA">
        <w:rPr>
          <w:rFonts w:ascii="Times New Roman" w:hAnsi="Times New Roman" w:cs="Times New Roman"/>
          <w:b/>
          <w:sz w:val="24"/>
          <w:szCs w:val="24"/>
        </w:rPr>
        <w:t>(i.e.</w:t>
      </w:r>
      <w:r w:rsidR="000C1CF0">
        <w:rPr>
          <w:rFonts w:ascii="Times New Roman" w:hAnsi="Times New Roman" w:cs="Times New Roman"/>
          <w:b/>
          <w:sz w:val="24"/>
          <w:szCs w:val="24"/>
        </w:rPr>
        <w:t>,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 local multinomial </w:t>
      </w:r>
      <w:proofErr w:type="spellStart"/>
      <w:r w:rsidRPr="004739CA">
        <w:rPr>
          <w:rFonts w:ascii="Times New Roman" w:hAnsi="Times New Roman" w:cs="Times New Roman"/>
          <w:b/>
          <w:sz w:val="24"/>
          <w:szCs w:val="24"/>
        </w:rPr>
        <w:t>logi</w:t>
      </w:r>
      <w:r w:rsidR="00470289" w:rsidRPr="004739CA">
        <w:rPr>
          <w:rFonts w:ascii="Times New Roman" w:hAnsi="Times New Roman" w:cs="Times New Roman"/>
          <w:b/>
          <w:sz w:val="24"/>
          <w:szCs w:val="24"/>
        </w:rPr>
        <w:t>t</w:t>
      </w:r>
      <w:proofErr w:type="spellEnd"/>
      <w:r w:rsidRPr="004739CA">
        <w:rPr>
          <w:rFonts w:ascii="Times New Roman" w:hAnsi="Times New Roman" w:cs="Times New Roman"/>
          <w:b/>
          <w:sz w:val="24"/>
          <w:szCs w:val="24"/>
        </w:rPr>
        <w:t xml:space="preserve"> regression</w:t>
      </w:r>
      <w:r w:rsidR="000C1CF0">
        <w:rPr>
          <w:rFonts w:ascii="Times New Roman" w:hAnsi="Times New Roman" w:cs="Times New Roman"/>
          <w:b/>
          <w:sz w:val="24"/>
          <w:szCs w:val="24"/>
        </w:rPr>
        <w:t>)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.  </w:t>
      </w:r>
    </w:p>
    <w:p w14:paraId="7B29EAB5" w14:textId="7616E1E5" w:rsidR="00A502EB" w:rsidRDefault="002065CA" w:rsidP="00470289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39CA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Calculated as Div. time = </w:t>
      </w:r>
      <w:proofErr w:type="gramStart"/>
      <w:r w:rsidRPr="004739C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E</w:t>
      </w:r>
      <w:r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[</w:t>
      </w:r>
      <w:proofErr w:type="gramEnd"/>
      <w:r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τ] </w:t>
      </w:r>
      <w:r w:rsidRPr="004739CA">
        <w:rPr>
          <w:rFonts w:ascii="Times New Roman" w:hAnsi="Times New Roman"/>
          <w:b/>
          <w:sz w:val="24"/>
          <w:szCs w:val="24"/>
        </w:rPr>
        <w:t>×</w:t>
      </w:r>
      <w:r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[(0.5 </w:t>
      </w:r>
      <w:r w:rsidRPr="004739CA">
        <w:rPr>
          <w:rFonts w:ascii="Times New Roman" w:hAnsi="Times New Roman"/>
          <w:b/>
          <w:sz w:val="24"/>
          <w:szCs w:val="24"/>
        </w:rPr>
        <w:t>×</w:t>
      </w:r>
      <w:r w:rsidRPr="004739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upper </w:t>
      </w:r>
      <w:r w:rsidRPr="004739C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θ</w:t>
      </w:r>
      <w:r w:rsidRPr="004739CA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)/μ], assuming the standard </w:t>
      </w:r>
      <w:r w:rsidR="00470289" w:rsidRPr="004739CA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pairwise </w:t>
      </w:r>
      <w:r w:rsidRPr="004739CA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2% vertebrate mtDNA rate</w:t>
      </w:r>
      <w:r w:rsidR="00A502E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[2,3]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.  </w:t>
      </w:r>
    </w:p>
    <w:p w14:paraId="62DDD045" w14:textId="66E51403" w:rsidR="00A502EB" w:rsidRDefault="00470289" w:rsidP="00470289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39CA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Similar to </w:t>
      </w:r>
      <w:r w:rsidRPr="004739CA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4739CA">
        <w:rPr>
          <w:rFonts w:ascii="Times New Roman" w:hAnsi="Times New Roman" w:cs="Times New Roman"/>
          <w:b/>
          <w:sz w:val="24"/>
          <w:szCs w:val="24"/>
        </w:rPr>
        <w:t>, but calculated assuming the pairwise 0.9% salmonid mtDNA rate</w:t>
      </w:r>
      <w:r w:rsidR="00A502EB">
        <w:rPr>
          <w:rFonts w:ascii="Times New Roman" w:hAnsi="Times New Roman" w:cs="Times New Roman"/>
          <w:b/>
          <w:sz w:val="24"/>
          <w:szCs w:val="24"/>
        </w:rPr>
        <w:t xml:space="preserve"> [4]</w:t>
      </w:r>
      <w:r w:rsidRPr="004739CA">
        <w:rPr>
          <w:rFonts w:ascii="Times New Roman" w:hAnsi="Times New Roman" w:cs="Times New Roman"/>
          <w:b/>
          <w:sz w:val="24"/>
          <w:szCs w:val="24"/>
        </w:rPr>
        <w:t xml:space="preserve">.  </w:t>
      </w:r>
    </w:p>
    <w:p w14:paraId="1BC8D011" w14:textId="77777777" w:rsidR="00A502EB" w:rsidRDefault="00A502EB" w:rsidP="00470289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6DA2AA" w14:textId="4756AAA8" w:rsidR="00A502EB" w:rsidRPr="00A502EB" w:rsidRDefault="00A502EB" w:rsidP="00A502EB">
      <w:pPr>
        <w:spacing w:after="120" w:line="240" w:lineRule="auto"/>
        <w:rPr>
          <w:rFonts w:ascii="Verdana" w:hAnsi="Verdana"/>
          <w:b/>
          <w:sz w:val="24"/>
          <w:szCs w:val="24"/>
        </w:rPr>
      </w:pPr>
      <w:r w:rsidRPr="00061B4D">
        <w:rPr>
          <w:rFonts w:ascii="Verdana" w:hAnsi="Verdana"/>
          <w:b/>
          <w:sz w:val="28"/>
          <w:szCs w:val="24"/>
        </w:rPr>
        <w:t>References</w:t>
      </w:r>
    </w:p>
    <w:p w14:paraId="19EBB99B" w14:textId="77777777" w:rsidR="00A502EB" w:rsidRDefault="00A502EB" w:rsidP="00A502EB">
      <w:pPr>
        <w:pStyle w:val="ListParagraph"/>
        <w:numPr>
          <w:ilvl w:val="0"/>
          <w:numId w:val="4"/>
        </w:numPr>
        <w:spacing w:after="0" w:line="360" w:lineRule="auto"/>
        <w:ind w:left="360"/>
        <w:contextualSpacing w:val="0"/>
        <w:rPr>
          <w:rFonts w:ascii="Times New Roman" w:hAnsi="Times New Roman"/>
          <w:noProof/>
        </w:rPr>
      </w:pPr>
      <w:r w:rsidRPr="007B6F2D">
        <w:rPr>
          <w:rFonts w:ascii="Times New Roman" w:hAnsi="Times New Roman"/>
          <w:noProof/>
        </w:rPr>
        <w:t xml:space="preserve">Jeffreys H (1961) </w:t>
      </w:r>
      <w:r w:rsidRPr="001F784A">
        <w:rPr>
          <w:rFonts w:ascii="Times New Roman" w:hAnsi="Times New Roman"/>
          <w:noProof/>
        </w:rPr>
        <w:t>Theory of probability.</w:t>
      </w:r>
      <w:r w:rsidRPr="007B6F2D">
        <w:rPr>
          <w:rFonts w:ascii="Times New Roman" w:hAnsi="Times New Roman"/>
          <w:noProof/>
        </w:rPr>
        <w:t xml:space="preserve"> </w:t>
      </w:r>
      <w:r w:rsidRPr="004342EF">
        <w:rPr>
          <w:rFonts w:ascii="Times New Roman" w:hAnsi="Times New Roman"/>
          <w:noProof/>
        </w:rPr>
        <w:t>Third Edition.</w:t>
      </w:r>
      <w:r w:rsidRPr="007B6F2D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Oxford, UK: </w:t>
      </w:r>
      <w:r w:rsidRPr="007B6F2D">
        <w:rPr>
          <w:rFonts w:ascii="Times New Roman" w:hAnsi="Times New Roman"/>
          <w:noProof/>
        </w:rPr>
        <w:t>Oxford University Press</w:t>
      </w:r>
      <w:r>
        <w:rPr>
          <w:rFonts w:ascii="Times New Roman" w:hAnsi="Times New Roman"/>
          <w:noProof/>
        </w:rPr>
        <w:t>. 447 p.</w:t>
      </w:r>
    </w:p>
    <w:p w14:paraId="2EB2C68D" w14:textId="77777777" w:rsidR="00A502EB" w:rsidRPr="00FF335A" w:rsidRDefault="00A502EB" w:rsidP="00A502EB">
      <w:pPr>
        <w:pStyle w:val="ListParagraph"/>
        <w:numPr>
          <w:ilvl w:val="0"/>
          <w:numId w:val="4"/>
        </w:numPr>
        <w:spacing w:after="0" w:line="360" w:lineRule="auto"/>
        <w:ind w:left="360"/>
        <w:contextualSpacing w:val="0"/>
        <w:rPr>
          <w:rFonts w:ascii="Times New Roman" w:hAnsi="Times New Roman"/>
          <w:noProof/>
        </w:rPr>
      </w:pPr>
      <w:r w:rsidRPr="00FF335A">
        <w:rPr>
          <w:rFonts w:ascii="Times New Roman" w:hAnsi="Times New Roman"/>
          <w:noProof/>
        </w:rPr>
        <w:t xml:space="preserve">Brown WM, George M Jr, Wilson AC (1979) Rapid evolution of animal mitochondrial DNA. </w:t>
      </w:r>
      <w:r>
        <w:rPr>
          <w:rFonts w:ascii="Times New Roman" w:hAnsi="Times New Roman"/>
          <w:noProof/>
        </w:rPr>
        <w:t>Proc Natl Acad Sci USA</w:t>
      </w:r>
      <w:r w:rsidRPr="00FF335A">
        <w:rPr>
          <w:rFonts w:ascii="Times New Roman" w:hAnsi="Times New Roman"/>
          <w:noProof/>
        </w:rPr>
        <w:t xml:space="preserve"> </w:t>
      </w:r>
      <w:r w:rsidRPr="001F784A">
        <w:rPr>
          <w:rFonts w:ascii="Times New Roman" w:hAnsi="Times New Roman"/>
          <w:noProof/>
        </w:rPr>
        <w:t>76</w:t>
      </w:r>
      <w:r>
        <w:rPr>
          <w:rFonts w:ascii="Times New Roman" w:hAnsi="Times New Roman"/>
          <w:noProof/>
        </w:rPr>
        <w:t>:</w:t>
      </w:r>
      <w:r w:rsidRPr="00FF335A">
        <w:rPr>
          <w:rFonts w:ascii="Times New Roman" w:hAnsi="Times New Roman"/>
          <w:noProof/>
        </w:rPr>
        <w:t xml:space="preserve"> 1967-1971.</w:t>
      </w:r>
    </w:p>
    <w:p w14:paraId="1B77CE17" w14:textId="77777777" w:rsidR="00A502EB" w:rsidRPr="00FF335A" w:rsidRDefault="00A502EB" w:rsidP="00A502EB">
      <w:pPr>
        <w:pStyle w:val="ListParagraph"/>
        <w:numPr>
          <w:ilvl w:val="0"/>
          <w:numId w:val="4"/>
        </w:numPr>
        <w:spacing w:after="0" w:line="360" w:lineRule="auto"/>
        <w:ind w:left="360"/>
        <w:contextualSpacing w:val="0"/>
        <w:rPr>
          <w:rFonts w:ascii="Times New Roman" w:hAnsi="Times New Roman"/>
          <w:noProof/>
        </w:rPr>
      </w:pPr>
      <w:bookmarkStart w:id="1" w:name="_ENREF_106"/>
      <w:bookmarkStart w:id="2" w:name="_ENREF_105"/>
      <w:bookmarkStart w:id="3" w:name="_ENREF_52"/>
      <w:r w:rsidRPr="00FF335A">
        <w:rPr>
          <w:rFonts w:ascii="Times New Roman" w:hAnsi="Times New Roman"/>
          <w:noProof/>
        </w:rPr>
        <w:t xml:space="preserve">Wilson AC, Cann RL, Carr SM, George M, Gyllensten UB, Helm KM, Bychowski R, Higuchi RG, Palumbi SR, Prager EM, Sage RD, Stoneking M (1985) Mitochondrial DNA and two perspectives on evolutionary genetics. </w:t>
      </w:r>
      <w:r>
        <w:rPr>
          <w:rFonts w:ascii="Times New Roman" w:hAnsi="Times New Roman"/>
          <w:noProof/>
        </w:rPr>
        <w:t xml:space="preserve">Biol J Linn Soc </w:t>
      </w:r>
      <w:r w:rsidRPr="001F784A">
        <w:rPr>
          <w:rFonts w:ascii="Times New Roman" w:hAnsi="Times New Roman"/>
          <w:noProof/>
        </w:rPr>
        <w:t>26</w:t>
      </w:r>
      <w:r>
        <w:rPr>
          <w:rFonts w:ascii="Times New Roman" w:hAnsi="Times New Roman"/>
          <w:noProof/>
        </w:rPr>
        <w:t>:</w:t>
      </w:r>
      <w:r w:rsidRPr="00FF335A">
        <w:rPr>
          <w:rFonts w:ascii="Times New Roman" w:hAnsi="Times New Roman"/>
          <w:noProof/>
        </w:rPr>
        <w:t xml:space="preserve"> 385-400.</w:t>
      </w:r>
    </w:p>
    <w:bookmarkEnd w:id="1"/>
    <w:bookmarkEnd w:id="2"/>
    <w:bookmarkEnd w:id="3"/>
    <w:p w14:paraId="7D3DB7BD" w14:textId="354BF38B" w:rsidR="00A502EB" w:rsidRPr="00A502EB" w:rsidRDefault="00A502EB" w:rsidP="00A502EB">
      <w:pPr>
        <w:pStyle w:val="ListParagraph"/>
        <w:numPr>
          <w:ilvl w:val="0"/>
          <w:numId w:val="4"/>
        </w:numPr>
        <w:spacing w:after="0" w:line="360" w:lineRule="auto"/>
        <w:ind w:left="360"/>
        <w:contextualSpacing w:val="0"/>
        <w:rPr>
          <w:rFonts w:ascii="Times New Roman" w:hAnsi="Times New Roman"/>
          <w:noProof/>
        </w:rPr>
      </w:pPr>
      <w:r w:rsidRPr="00FF335A">
        <w:rPr>
          <w:rFonts w:ascii="Times New Roman" w:hAnsi="Times New Roman"/>
          <w:noProof/>
        </w:rPr>
        <w:t xml:space="preserve">Martin AP, Palumbi SR (1993) Body size, metabolic rate, generation time, and the molecular clock. </w:t>
      </w:r>
      <w:r>
        <w:rPr>
          <w:rFonts w:ascii="Times New Roman" w:hAnsi="Times New Roman"/>
          <w:noProof/>
        </w:rPr>
        <w:t>Proc Natl Acad Sci USA</w:t>
      </w:r>
      <w:r w:rsidRPr="00FF335A">
        <w:rPr>
          <w:rFonts w:ascii="Times New Roman" w:hAnsi="Times New Roman"/>
          <w:noProof/>
        </w:rPr>
        <w:t xml:space="preserve"> </w:t>
      </w:r>
      <w:r w:rsidRPr="001F784A">
        <w:rPr>
          <w:rFonts w:ascii="Times New Roman" w:hAnsi="Times New Roman"/>
          <w:noProof/>
        </w:rPr>
        <w:t>90</w:t>
      </w:r>
      <w:r>
        <w:rPr>
          <w:rFonts w:ascii="Times New Roman" w:hAnsi="Times New Roman"/>
          <w:noProof/>
        </w:rPr>
        <w:t>:</w:t>
      </w:r>
      <w:r w:rsidRPr="00FF335A">
        <w:rPr>
          <w:rFonts w:ascii="Times New Roman" w:hAnsi="Times New Roman"/>
          <w:noProof/>
        </w:rPr>
        <w:t xml:space="preserve"> 4087-4091.</w:t>
      </w:r>
    </w:p>
    <w:p w14:paraId="7EE45DB4" w14:textId="77777777" w:rsidR="00A502EB" w:rsidRPr="004739CA" w:rsidRDefault="00A502EB" w:rsidP="00470289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502EB" w:rsidRPr="004739CA" w:rsidSect="005178D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71A9D"/>
    <w:multiLevelType w:val="hybridMultilevel"/>
    <w:tmpl w:val="6928B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25002"/>
    <w:multiLevelType w:val="hybridMultilevel"/>
    <w:tmpl w:val="3F448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64890"/>
    <w:multiLevelType w:val="hybridMultilevel"/>
    <w:tmpl w:val="51E63ED4"/>
    <w:lvl w:ilvl="0" w:tplc="665C692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8A3339"/>
    <w:multiLevelType w:val="hybridMultilevel"/>
    <w:tmpl w:val="A30EEE68"/>
    <w:lvl w:ilvl="0" w:tplc="40BCB5D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A6B"/>
    <w:rsid w:val="000401B0"/>
    <w:rsid w:val="000642D9"/>
    <w:rsid w:val="00070198"/>
    <w:rsid w:val="0007066A"/>
    <w:rsid w:val="000717AA"/>
    <w:rsid w:val="0008040F"/>
    <w:rsid w:val="000806B8"/>
    <w:rsid w:val="000913B8"/>
    <w:rsid w:val="000C1CF0"/>
    <w:rsid w:val="000C52D3"/>
    <w:rsid w:val="000C57CE"/>
    <w:rsid w:val="000D19F2"/>
    <w:rsid w:val="000E36D3"/>
    <w:rsid w:val="000E63A9"/>
    <w:rsid w:val="000F30DA"/>
    <w:rsid w:val="00120B53"/>
    <w:rsid w:val="00132534"/>
    <w:rsid w:val="001736BD"/>
    <w:rsid w:val="00190F6F"/>
    <w:rsid w:val="001E1B30"/>
    <w:rsid w:val="00204148"/>
    <w:rsid w:val="002065CA"/>
    <w:rsid w:val="00223065"/>
    <w:rsid w:val="0023655C"/>
    <w:rsid w:val="00244BC8"/>
    <w:rsid w:val="002473B6"/>
    <w:rsid w:val="002755BF"/>
    <w:rsid w:val="00284045"/>
    <w:rsid w:val="00285A44"/>
    <w:rsid w:val="002C2218"/>
    <w:rsid w:val="00310BF9"/>
    <w:rsid w:val="003243AB"/>
    <w:rsid w:val="003271A9"/>
    <w:rsid w:val="00335AE5"/>
    <w:rsid w:val="0034415C"/>
    <w:rsid w:val="00386987"/>
    <w:rsid w:val="003877A1"/>
    <w:rsid w:val="003E071E"/>
    <w:rsid w:val="003E2B2A"/>
    <w:rsid w:val="003F2926"/>
    <w:rsid w:val="003F7C86"/>
    <w:rsid w:val="00402029"/>
    <w:rsid w:val="00402937"/>
    <w:rsid w:val="0040548D"/>
    <w:rsid w:val="00412362"/>
    <w:rsid w:val="004176D5"/>
    <w:rsid w:val="00427693"/>
    <w:rsid w:val="00434612"/>
    <w:rsid w:val="00445E8F"/>
    <w:rsid w:val="00457FEB"/>
    <w:rsid w:val="00470289"/>
    <w:rsid w:val="004739CA"/>
    <w:rsid w:val="0048146E"/>
    <w:rsid w:val="00483B1A"/>
    <w:rsid w:val="00487C91"/>
    <w:rsid w:val="004903E7"/>
    <w:rsid w:val="00497E01"/>
    <w:rsid w:val="004B2003"/>
    <w:rsid w:val="004B375A"/>
    <w:rsid w:val="004C4279"/>
    <w:rsid w:val="004E1395"/>
    <w:rsid w:val="004E343D"/>
    <w:rsid w:val="004F18AB"/>
    <w:rsid w:val="005178D4"/>
    <w:rsid w:val="005245BC"/>
    <w:rsid w:val="005255A2"/>
    <w:rsid w:val="00525696"/>
    <w:rsid w:val="00545DD0"/>
    <w:rsid w:val="005570C5"/>
    <w:rsid w:val="005719EE"/>
    <w:rsid w:val="0057528F"/>
    <w:rsid w:val="005A504B"/>
    <w:rsid w:val="005C070F"/>
    <w:rsid w:val="005D5689"/>
    <w:rsid w:val="005F5800"/>
    <w:rsid w:val="005F5F41"/>
    <w:rsid w:val="00611EEB"/>
    <w:rsid w:val="00612510"/>
    <w:rsid w:val="0062762B"/>
    <w:rsid w:val="00644EBA"/>
    <w:rsid w:val="0068498F"/>
    <w:rsid w:val="006874DB"/>
    <w:rsid w:val="006A2EEA"/>
    <w:rsid w:val="006D532C"/>
    <w:rsid w:val="006E3B42"/>
    <w:rsid w:val="006F570C"/>
    <w:rsid w:val="00710F29"/>
    <w:rsid w:val="00711085"/>
    <w:rsid w:val="007215E4"/>
    <w:rsid w:val="00763667"/>
    <w:rsid w:val="0077114C"/>
    <w:rsid w:val="0077370C"/>
    <w:rsid w:val="00781C73"/>
    <w:rsid w:val="00781E30"/>
    <w:rsid w:val="007A646D"/>
    <w:rsid w:val="007B691F"/>
    <w:rsid w:val="007D1092"/>
    <w:rsid w:val="007E0F8A"/>
    <w:rsid w:val="007E2ECE"/>
    <w:rsid w:val="00815B6D"/>
    <w:rsid w:val="00835F23"/>
    <w:rsid w:val="00842651"/>
    <w:rsid w:val="0085488B"/>
    <w:rsid w:val="00855429"/>
    <w:rsid w:val="0086793F"/>
    <w:rsid w:val="00880215"/>
    <w:rsid w:val="00882707"/>
    <w:rsid w:val="008A3144"/>
    <w:rsid w:val="008B1C16"/>
    <w:rsid w:val="008C2BAB"/>
    <w:rsid w:val="008D3701"/>
    <w:rsid w:val="008D6058"/>
    <w:rsid w:val="00922CE1"/>
    <w:rsid w:val="009248EE"/>
    <w:rsid w:val="00926D59"/>
    <w:rsid w:val="0095061B"/>
    <w:rsid w:val="00964A11"/>
    <w:rsid w:val="0096653C"/>
    <w:rsid w:val="00971836"/>
    <w:rsid w:val="009840DE"/>
    <w:rsid w:val="009A19C1"/>
    <w:rsid w:val="009E593A"/>
    <w:rsid w:val="009F39B6"/>
    <w:rsid w:val="00A154EC"/>
    <w:rsid w:val="00A207FA"/>
    <w:rsid w:val="00A42F62"/>
    <w:rsid w:val="00A4593C"/>
    <w:rsid w:val="00A502EB"/>
    <w:rsid w:val="00A73134"/>
    <w:rsid w:val="00A807BA"/>
    <w:rsid w:val="00A854FA"/>
    <w:rsid w:val="00AB4E21"/>
    <w:rsid w:val="00AC1056"/>
    <w:rsid w:val="00AF374C"/>
    <w:rsid w:val="00AF4243"/>
    <w:rsid w:val="00B169F6"/>
    <w:rsid w:val="00B44E11"/>
    <w:rsid w:val="00B5238C"/>
    <w:rsid w:val="00B53C66"/>
    <w:rsid w:val="00B817D6"/>
    <w:rsid w:val="00B91697"/>
    <w:rsid w:val="00B926ED"/>
    <w:rsid w:val="00BA6784"/>
    <w:rsid w:val="00BD366B"/>
    <w:rsid w:val="00BE0053"/>
    <w:rsid w:val="00BF58EA"/>
    <w:rsid w:val="00C178D7"/>
    <w:rsid w:val="00C21FAA"/>
    <w:rsid w:val="00C779E9"/>
    <w:rsid w:val="00CA0513"/>
    <w:rsid w:val="00CB2D55"/>
    <w:rsid w:val="00CC69DE"/>
    <w:rsid w:val="00CE493E"/>
    <w:rsid w:val="00CF0EE1"/>
    <w:rsid w:val="00D07A99"/>
    <w:rsid w:val="00D10029"/>
    <w:rsid w:val="00D37881"/>
    <w:rsid w:val="00D60A6B"/>
    <w:rsid w:val="00D611D3"/>
    <w:rsid w:val="00D7402C"/>
    <w:rsid w:val="00D964A1"/>
    <w:rsid w:val="00DA522B"/>
    <w:rsid w:val="00DD5FBD"/>
    <w:rsid w:val="00DE40FB"/>
    <w:rsid w:val="00DF2E7B"/>
    <w:rsid w:val="00E225E6"/>
    <w:rsid w:val="00E23E95"/>
    <w:rsid w:val="00E2478F"/>
    <w:rsid w:val="00E3541A"/>
    <w:rsid w:val="00E364A8"/>
    <w:rsid w:val="00E678BB"/>
    <w:rsid w:val="00E9173B"/>
    <w:rsid w:val="00EA2F5B"/>
    <w:rsid w:val="00EA6C3A"/>
    <w:rsid w:val="00EC5CED"/>
    <w:rsid w:val="00ED0D2C"/>
    <w:rsid w:val="00ED7476"/>
    <w:rsid w:val="00F3420F"/>
    <w:rsid w:val="00F50D9A"/>
    <w:rsid w:val="00F62DFC"/>
    <w:rsid w:val="00F64A90"/>
    <w:rsid w:val="00F6647A"/>
    <w:rsid w:val="00FC01F8"/>
    <w:rsid w:val="00FD240C"/>
    <w:rsid w:val="00FD5737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04]"/>
    </o:shapedefaults>
    <o:shapelayout v:ext="edit">
      <o:idmap v:ext="edit" data="1"/>
    </o:shapelayout>
  </w:shapeDefaults>
  <w:decimalSymbol w:val="."/>
  <w:listSeparator w:val=","/>
  <w14:docId w14:val="150ED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E40426-8DDA-C941-8E61-903A248E8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9</Words>
  <Characters>319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. Bagley</dc:creator>
  <cp:lastModifiedBy>Justin Bagley</cp:lastModifiedBy>
  <cp:revision>2</cp:revision>
  <dcterms:created xsi:type="dcterms:W3CDTF">2014-01-24T03:31:00Z</dcterms:created>
  <dcterms:modified xsi:type="dcterms:W3CDTF">2014-01-24T03:31:00Z</dcterms:modified>
</cp:coreProperties>
</file>